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1DBC20" w14:textId="284EAFBE" w:rsidR="00D86B1C" w:rsidRDefault="00DD2035" w:rsidP="002C2A10">
      <w:r>
        <w:t xml:space="preserve">S3 </w:t>
      </w:r>
      <w:r w:rsidR="00AB6E9B">
        <w:t>Tabl</w:t>
      </w:r>
      <w:r>
        <w:t>e</w:t>
      </w:r>
      <w:r w:rsidR="00AB6E9B" w:rsidRPr="00094B0E">
        <w:t xml:space="preserve">. </w:t>
      </w:r>
      <w:r w:rsidR="00233108">
        <w:t>Results</w:t>
      </w:r>
      <w:r w:rsidR="00A65138">
        <w:t xml:space="preserve"> of l</w:t>
      </w:r>
      <w:r w:rsidR="00AB6E9B" w:rsidRPr="00094B0E">
        <w:t>ogistic regression analysis to understand the association between the explanatory variables and the binary outcome variable (having adequate knowledge about tick</w:t>
      </w:r>
      <w:r w:rsidR="00A65138">
        <w:t>s as potential vectors</w:t>
      </w:r>
      <w:r w:rsidR="00AB6E9B" w:rsidRPr="00094B0E">
        <w:t xml:space="preserve"> or not)</w:t>
      </w:r>
      <w:r w:rsidR="00A65138">
        <w:t xml:space="preserve">. </w:t>
      </w:r>
    </w:p>
    <w:tbl>
      <w:tblPr>
        <w:tblW w:w="10774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1560"/>
        <w:gridCol w:w="850"/>
        <w:gridCol w:w="689"/>
        <w:gridCol w:w="915"/>
        <w:gridCol w:w="1688"/>
        <w:gridCol w:w="819"/>
        <w:gridCol w:w="709"/>
      </w:tblGrid>
      <w:tr w:rsidR="00D74D10" w:rsidRPr="007F6CEF" w14:paraId="7E47A4A8" w14:textId="77777777" w:rsidTr="00882757">
        <w:trPr>
          <w:trHeight w:val="35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C71428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  <w:t>Variab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5D1807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Intercept ± S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6F81AF" w14:textId="023A8B1C" w:rsidR="007F6CEF" w:rsidRPr="007F6CEF" w:rsidRDefault="007F6CEF" w:rsidP="002C2A1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Slope ± S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CEF8CE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  <w:t>Z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692BD5B1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χ</w:t>
            </w:r>
            <w:r w:rsidRPr="007F6CEF">
              <w:rPr>
                <w:rFonts w:eastAsia="Times New Roman"/>
                <w:b/>
                <w:bCs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1B1E5DB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P(&gt;χ</w:t>
            </w:r>
            <w:r w:rsidRPr="007F6CEF">
              <w:rPr>
                <w:rFonts w:eastAsia="Times New Roman"/>
                <w:b/>
                <w:bCs/>
                <w:color w:val="000000"/>
                <w:sz w:val="21"/>
                <w:szCs w:val="21"/>
                <w:vertAlign w:val="superscript"/>
              </w:rPr>
              <w:t>2</w:t>
            </w:r>
            <w:r w:rsidRPr="007F6CEF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688" w:type="dxa"/>
          </w:tcPr>
          <w:p w14:paraId="43852BEC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</w:pPr>
          </w:p>
          <w:p w14:paraId="5CE863CE" w14:textId="12B02760" w:rsidR="007F6CEF" w:rsidRPr="007F6CEF" w:rsidRDefault="007F6CEF" w:rsidP="002C2A1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  <w:t>OR</w:t>
            </w:r>
            <w:r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(95% CI)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30CBD462" w14:textId="51DB1603" w:rsidR="007F6CEF" w:rsidRPr="007F6CEF" w:rsidRDefault="007F6CEF" w:rsidP="002C2A1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  <w:t>AI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9F7491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VIF</w:t>
            </w:r>
          </w:p>
        </w:tc>
      </w:tr>
      <w:tr w:rsidR="00D74D10" w:rsidRPr="007F6CEF" w14:paraId="41A6EF1E" w14:textId="77777777" w:rsidTr="00882757">
        <w:trPr>
          <w:trHeight w:val="298"/>
        </w:trPr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1D84B3E6" w14:textId="3A6C986E" w:rsidR="007F6CEF" w:rsidRPr="007F6CEF" w:rsidRDefault="007F6CEF" w:rsidP="002C2A1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  <w:t>Univariable logistic regression analysi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6F64391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8AD051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58668792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06BC533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1688" w:type="dxa"/>
          </w:tcPr>
          <w:p w14:paraId="586C6B71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71793B92" w14:textId="5A49B332" w:rsidR="007F6CEF" w:rsidRPr="007F6CEF" w:rsidRDefault="007F6CEF" w:rsidP="002C2A10">
            <w:pPr>
              <w:spacing w:after="0" w:line="240" w:lineRule="auto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EF4E98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sz w:val="21"/>
                <w:szCs w:val="21"/>
                <w:lang w:val="en-US"/>
              </w:rPr>
            </w:pPr>
          </w:p>
        </w:tc>
      </w:tr>
      <w:tr w:rsidR="00D74D10" w:rsidRPr="007F6CEF" w14:paraId="49AAACE7" w14:textId="77777777" w:rsidTr="00882757">
        <w:trPr>
          <w:trHeight w:val="29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3019D5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  <w:lang w:val="en-US"/>
              </w:rPr>
              <w:t>Gender (male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5BC23E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</w:rPr>
              <w:t>-0.055 ± 0.16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7379167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</w:rPr>
              <w:t>0.337 ± 0.2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D1DDD4" w14:textId="77777777" w:rsidR="007F6CEF" w:rsidRPr="007F6CEF" w:rsidRDefault="007F6CEF" w:rsidP="00D74D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</w:rPr>
              <w:t>1.289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337FDD0" w14:textId="77777777" w:rsidR="007F6CEF" w:rsidRPr="007F6CEF" w:rsidRDefault="007F6CEF" w:rsidP="002C2A1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  <w:lang w:val="en-US"/>
              </w:rPr>
              <w:t>1.67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610C857" w14:textId="77777777" w:rsidR="007F6CEF" w:rsidRPr="007F6CEF" w:rsidRDefault="007F6CEF" w:rsidP="00D74D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</w:rPr>
              <w:t>0.197</w:t>
            </w:r>
          </w:p>
        </w:tc>
        <w:tc>
          <w:tcPr>
            <w:tcW w:w="1688" w:type="dxa"/>
          </w:tcPr>
          <w:p w14:paraId="2D768B83" w14:textId="38CFE6FC" w:rsidR="007F6CEF" w:rsidRPr="007F6CEF" w:rsidRDefault="007F6CEF" w:rsidP="007F6CEF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1.4 (0.84-2.34)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1CE278CB" w14:textId="5262A591" w:rsidR="007F6CEF" w:rsidRPr="007F6CEF" w:rsidRDefault="007F6CEF" w:rsidP="002C2A1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</w:rPr>
              <w:t>342.9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40BD4B" w14:textId="77777777" w:rsidR="007F6CEF" w:rsidRPr="007F6CEF" w:rsidRDefault="007F6CEF" w:rsidP="002C2A1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D74D10" w:rsidRPr="007F6CEF" w14:paraId="6AC9561E" w14:textId="77777777" w:rsidTr="00882757">
        <w:trPr>
          <w:trHeight w:val="29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B7FEC6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  <w:lang w:val="en-US"/>
              </w:rPr>
              <w:t>Age (18-3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B5B823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</w:rPr>
              <w:t>0.111 ± 0.23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A65F81F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</w:rPr>
              <w:t>0.281 ± 0.3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EC9C31" w14:textId="77777777" w:rsidR="007F6CEF" w:rsidRPr="007F6CEF" w:rsidRDefault="007F6CEF" w:rsidP="00D74D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</w:rPr>
              <w:t>0.802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4310953" w14:textId="77777777" w:rsidR="007F6CEF" w:rsidRPr="007F6CEF" w:rsidRDefault="007F6CEF" w:rsidP="002C2A1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  <w:lang w:val="en-US"/>
              </w:rPr>
              <w:t>2.47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83F8300" w14:textId="77777777" w:rsidR="007F6CEF" w:rsidRPr="007F6CEF" w:rsidRDefault="007F6CEF" w:rsidP="00D74D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  <w:lang w:val="en-US"/>
              </w:rPr>
              <w:t>0.423</w:t>
            </w:r>
          </w:p>
        </w:tc>
        <w:tc>
          <w:tcPr>
            <w:tcW w:w="1688" w:type="dxa"/>
          </w:tcPr>
          <w:p w14:paraId="2FF2ECC5" w14:textId="6889A874" w:rsidR="007F6CEF" w:rsidRPr="007F6CEF" w:rsidRDefault="007F6CEF" w:rsidP="00D74D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1.55 (0.84-2.91)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17918CA4" w14:textId="37D2E048" w:rsidR="007F6CEF" w:rsidRPr="007F6CEF" w:rsidRDefault="007F6CEF" w:rsidP="002C2A1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  <w:lang w:val="en-US"/>
              </w:rPr>
              <w:t>344.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CD29CC" w14:textId="77777777" w:rsidR="007F6CEF" w:rsidRPr="007F6CEF" w:rsidRDefault="007F6CEF" w:rsidP="002C2A1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D74D10" w:rsidRPr="007F6CEF" w14:paraId="1B79ED0F" w14:textId="77777777" w:rsidTr="00882757">
        <w:trPr>
          <w:trHeight w:val="29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F9A307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  <w:lang w:val="en-US"/>
              </w:rPr>
              <w:t>Age (36-5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F00D33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  <w:lang w:val="en-US"/>
              </w:rPr>
              <w:t>0.111 ± 0.23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3372635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</w:rPr>
              <w:t>-0.218 ± 0.3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C1A06F" w14:textId="77777777" w:rsidR="007F6CEF" w:rsidRPr="007F6CEF" w:rsidRDefault="007F6CEF" w:rsidP="00D74D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</w:rPr>
              <w:t>-0.72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034B2B7" w14:textId="77777777" w:rsidR="007F6CEF" w:rsidRPr="007F6CEF" w:rsidRDefault="007F6CEF" w:rsidP="002C2A1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0B90201" w14:textId="4E258D4F" w:rsidR="007F6CEF" w:rsidRPr="007F6CEF" w:rsidRDefault="007F6CEF" w:rsidP="00D74D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688" w:type="dxa"/>
          </w:tcPr>
          <w:p w14:paraId="5292B8FB" w14:textId="76A75E46" w:rsidR="007F6CEF" w:rsidRPr="007F6CEF" w:rsidRDefault="007F6CEF" w:rsidP="007F6CEF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1.1 (0.59-2.0)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48EACF1" w14:textId="15720767" w:rsidR="007F6CEF" w:rsidRPr="007F6CEF" w:rsidRDefault="007F6CEF" w:rsidP="002C2A1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8D6575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sz w:val="21"/>
                <w:szCs w:val="21"/>
                <w:lang w:val="en-US"/>
              </w:rPr>
            </w:pPr>
          </w:p>
        </w:tc>
      </w:tr>
      <w:tr w:rsidR="00D74D10" w:rsidRPr="007F6CEF" w14:paraId="4BCDB37E" w14:textId="77777777" w:rsidTr="00882757">
        <w:trPr>
          <w:trHeight w:val="29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880ABA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  <w:lang w:val="en-US"/>
              </w:rPr>
              <w:t>Education (Literate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1056D8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  <w:lang w:val="en-US"/>
              </w:rPr>
              <w:t>0.101 ± 0.15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AE044B5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  <w:lang w:val="en-US"/>
              </w:rPr>
              <w:t>-0.056 ± 0.2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B89BFC" w14:textId="77777777" w:rsidR="007F6CEF" w:rsidRPr="007F6CEF" w:rsidRDefault="007F6CEF" w:rsidP="00D74D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</w:rPr>
              <w:t>-0.2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6D44F048" w14:textId="77777777" w:rsidR="007F6CEF" w:rsidRPr="007F6CEF" w:rsidRDefault="007F6CEF" w:rsidP="002C2A1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  <w:lang w:val="en-US"/>
              </w:rPr>
              <w:t>-0.21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8C2DCEA" w14:textId="77777777" w:rsidR="007F6CEF" w:rsidRPr="007F6CEF" w:rsidRDefault="007F6CEF" w:rsidP="00D74D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  <w:lang w:val="en-US"/>
              </w:rPr>
              <w:t>0.834</w:t>
            </w:r>
          </w:p>
        </w:tc>
        <w:tc>
          <w:tcPr>
            <w:tcW w:w="1688" w:type="dxa"/>
          </w:tcPr>
          <w:p w14:paraId="6CF15E7E" w14:textId="5262DCEE" w:rsidR="007F6CEF" w:rsidRPr="007F6CEF" w:rsidRDefault="007F6CEF" w:rsidP="00D74D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94 (0.56-1.59)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36A1C012" w14:textId="61CF68B9" w:rsidR="007F6CEF" w:rsidRPr="007F6CEF" w:rsidRDefault="007F6CEF" w:rsidP="002C2A1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</w:rPr>
              <w:t>344.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523BD1" w14:textId="77777777" w:rsidR="007F6CEF" w:rsidRPr="007F6CEF" w:rsidRDefault="007F6CEF" w:rsidP="002C2A1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D74D10" w:rsidRPr="007F6CEF" w14:paraId="7485C10F" w14:textId="77777777" w:rsidTr="00882757">
        <w:trPr>
          <w:trHeight w:val="29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6BB846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  <w:lang w:val="en-US"/>
              </w:rPr>
              <w:t>Cattle number (&gt;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89248F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  <w:lang w:val="en-US"/>
              </w:rPr>
              <w:t>-0.163 ± 0.27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04C2E3B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</w:rPr>
              <w:t>0.051 ± 0.0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9674AF" w14:textId="77777777" w:rsidR="007F6CEF" w:rsidRPr="007F6CEF" w:rsidRDefault="007F6CEF" w:rsidP="00D74D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</w:rPr>
              <w:t>0.988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580742F3" w14:textId="77777777" w:rsidR="007F6CEF" w:rsidRPr="007F6CEF" w:rsidRDefault="007F6CEF" w:rsidP="002C2A1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  <w:lang w:val="en-US"/>
              </w:rPr>
              <w:t>0.99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9A05B44" w14:textId="77777777" w:rsidR="007F6CEF" w:rsidRPr="007F6CEF" w:rsidRDefault="007F6CEF" w:rsidP="00D74D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  <w:lang w:val="en-US"/>
              </w:rPr>
              <w:t>0.323</w:t>
            </w:r>
          </w:p>
        </w:tc>
        <w:tc>
          <w:tcPr>
            <w:tcW w:w="1688" w:type="dxa"/>
          </w:tcPr>
          <w:p w14:paraId="0A27EC45" w14:textId="153FA10E" w:rsidR="007F6CEF" w:rsidRPr="007F6CEF" w:rsidRDefault="007F6CEF" w:rsidP="00D74D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1.05 (0.95-1.17)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07DA0444" w14:textId="02C2E716" w:rsidR="007F6CEF" w:rsidRPr="007F6CEF" w:rsidRDefault="007F6CEF" w:rsidP="002C2A1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  <w:lang w:val="en-US"/>
              </w:rPr>
              <w:t>343.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E25FE5" w14:textId="77777777" w:rsidR="007F6CEF" w:rsidRPr="007F6CEF" w:rsidRDefault="007F6CEF" w:rsidP="002C2A1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D74D10" w:rsidRPr="007F6CEF" w14:paraId="5FF27539" w14:textId="77777777" w:rsidTr="00882757">
        <w:trPr>
          <w:trHeight w:val="29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4C59BB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  <w:lang w:val="en-US"/>
              </w:rPr>
              <w:t>Husbandry practic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1B2962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  <w:lang w:val="en-US"/>
              </w:rPr>
              <w:t>-0.336 ± 0.16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30F7543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</w:rPr>
              <w:t>1.029 ± 0.2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124B1B" w14:textId="77777777" w:rsidR="007F6CEF" w:rsidRPr="007F6CEF" w:rsidRDefault="007F6CEF" w:rsidP="00D74D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</w:rPr>
              <w:t>3.819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FD81464" w14:textId="77777777" w:rsidR="007F6CEF" w:rsidRPr="007F6CEF" w:rsidRDefault="007F6CEF" w:rsidP="002C2A1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  <w:lang w:val="en-US"/>
              </w:rPr>
              <w:t>15.16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F93020A" w14:textId="2E8170EA" w:rsidR="007F6CEF" w:rsidRPr="007F6CEF" w:rsidRDefault="007F6CEF" w:rsidP="002C2A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688" w:type="dxa"/>
          </w:tcPr>
          <w:p w14:paraId="65684176" w14:textId="6433D9AD" w:rsidR="007F6CEF" w:rsidRPr="007F6CEF" w:rsidRDefault="007F6CEF" w:rsidP="00D74D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2.8 (1.</w:t>
            </w:r>
            <w:r w:rsidR="00D74D10">
              <w:rPr>
                <w:rFonts w:eastAsia="Times New Roman"/>
                <w:color w:val="000000"/>
                <w:sz w:val="21"/>
                <w:szCs w:val="21"/>
              </w:rPr>
              <w:t>66-4.78)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75C21EEF" w14:textId="389FCC2A" w:rsidR="007F6CEF" w:rsidRPr="007F6CEF" w:rsidRDefault="007F6CEF" w:rsidP="002C2A1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</w:rPr>
              <w:t>329.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29A6D8" w14:textId="77777777" w:rsidR="007F6CEF" w:rsidRPr="007F6CEF" w:rsidRDefault="007F6CEF" w:rsidP="002C2A1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D74D10" w:rsidRPr="007F6CEF" w14:paraId="2D4AE700" w14:textId="77777777" w:rsidTr="00882757">
        <w:trPr>
          <w:trHeight w:val="298"/>
        </w:trPr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7387F3DB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Multiple logistic regressio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A304D5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FD24FD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B80CDEE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769235E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1688" w:type="dxa"/>
          </w:tcPr>
          <w:p w14:paraId="14FC4EC5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77E8306" w14:textId="6BA43118" w:rsidR="007F6CEF" w:rsidRPr="007F6CEF" w:rsidRDefault="007F6CEF" w:rsidP="002C2A10">
            <w:pPr>
              <w:spacing w:after="0" w:line="240" w:lineRule="auto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7547A9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sz w:val="21"/>
                <w:szCs w:val="21"/>
                <w:lang w:val="en-US"/>
              </w:rPr>
            </w:pPr>
          </w:p>
        </w:tc>
      </w:tr>
      <w:tr w:rsidR="00D74D10" w:rsidRPr="007F6CEF" w14:paraId="4B3774B4" w14:textId="77777777" w:rsidTr="00882757">
        <w:trPr>
          <w:trHeight w:val="29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8CC537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b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b/>
                <w:color w:val="000000"/>
                <w:sz w:val="21"/>
                <w:szCs w:val="21"/>
                <w:lang w:val="en-US"/>
              </w:rPr>
              <w:t>Model 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C769D22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76E623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679CD1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2F7B812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45D6295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1688" w:type="dxa"/>
          </w:tcPr>
          <w:p w14:paraId="335BBEB3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D9BB203" w14:textId="2E66A885" w:rsidR="007F6CEF" w:rsidRPr="007F6CEF" w:rsidRDefault="007F6CEF" w:rsidP="002C2A10">
            <w:pPr>
              <w:spacing w:after="0" w:line="240" w:lineRule="auto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090CA8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sz w:val="21"/>
                <w:szCs w:val="21"/>
                <w:lang w:val="en-US"/>
              </w:rPr>
            </w:pPr>
          </w:p>
        </w:tc>
      </w:tr>
      <w:tr w:rsidR="00D74D10" w:rsidRPr="007F6CEF" w14:paraId="3FD7A286" w14:textId="77777777" w:rsidTr="00882757">
        <w:trPr>
          <w:trHeight w:val="29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84F7E8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  <w:lang w:val="en-US"/>
              </w:rPr>
              <w:t>Intercep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2742F0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</w:rPr>
              <w:t>-0.522 ± 0.20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3FF238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3BF9BB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  <w:lang w:val="en-US"/>
              </w:rPr>
              <w:t>-2.50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DE834ED" w14:textId="77777777" w:rsidR="007F6CEF" w:rsidRPr="007F6CEF" w:rsidRDefault="007F6CEF" w:rsidP="002C2A1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  <w:lang w:val="en-US"/>
              </w:rPr>
              <w:t>17.63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0435890" w14:textId="77777777" w:rsidR="007F6CEF" w:rsidRPr="007F6CEF" w:rsidRDefault="007F6CEF" w:rsidP="00D74D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  <w:lang w:val="en-US"/>
              </w:rPr>
              <w:t>0.01</w:t>
            </w:r>
          </w:p>
        </w:tc>
        <w:tc>
          <w:tcPr>
            <w:tcW w:w="1688" w:type="dxa"/>
          </w:tcPr>
          <w:p w14:paraId="295A23C2" w14:textId="77777777" w:rsidR="007F6CEF" w:rsidRPr="007F6CEF" w:rsidRDefault="007F6CEF" w:rsidP="002C2A1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12A97ECE" w14:textId="61AF9E56" w:rsidR="007F6CEF" w:rsidRPr="007F6CEF" w:rsidRDefault="007F6CEF" w:rsidP="002C2A1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  <w:lang w:val="en-US"/>
              </w:rPr>
              <w:t>328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726D4C" w14:textId="77777777" w:rsidR="007F6CEF" w:rsidRPr="007F6CEF" w:rsidRDefault="007F6CEF" w:rsidP="002C2A1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D74D10" w:rsidRPr="007F6CEF" w14:paraId="16DB3634" w14:textId="77777777" w:rsidTr="00882757">
        <w:trPr>
          <w:trHeight w:val="29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82C512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  <w:lang w:val="en-US"/>
              </w:rPr>
              <w:t>Husbandry practic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CF2DF1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222754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  <w:lang w:val="en-US"/>
              </w:rPr>
              <w:t>1.065 ± 0.2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4BA4DE" w14:textId="77777777" w:rsidR="007F6CEF" w:rsidRPr="007F6CEF" w:rsidRDefault="007F6CEF" w:rsidP="00D74D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  <w:lang w:val="en-US"/>
              </w:rPr>
              <w:t>3.908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200D374" w14:textId="77777777" w:rsidR="007F6CEF" w:rsidRPr="007F6CEF" w:rsidRDefault="007F6CEF" w:rsidP="002C2A1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4BCFE41" w14:textId="77777777" w:rsidR="007F6CEF" w:rsidRPr="007F6CEF" w:rsidRDefault="007F6CEF" w:rsidP="00D74D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  <w:lang w:val="en-US"/>
              </w:rPr>
              <w:t>0.00</w:t>
            </w:r>
          </w:p>
        </w:tc>
        <w:tc>
          <w:tcPr>
            <w:tcW w:w="1688" w:type="dxa"/>
          </w:tcPr>
          <w:p w14:paraId="4FA55261" w14:textId="7E372C9A" w:rsidR="007F6CEF" w:rsidRPr="007F6CEF" w:rsidRDefault="00D74D10" w:rsidP="00D74D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2.9 (1.71-4.99)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172D9DC" w14:textId="021A8D24" w:rsidR="007F6CEF" w:rsidRPr="007F6CEF" w:rsidRDefault="007F6CEF" w:rsidP="002C2A1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1C8306" w14:textId="77777777" w:rsidR="007F6CEF" w:rsidRPr="007F6CEF" w:rsidRDefault="007F6CEF" w:rsidP="002C2A1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  <w:lang w:val="en-US"/>
              </w:rPr>
              <w:t>1.012</w:t>
            </w:r>
          </w:p>
        </w:tc>
      </w:tr>
      <w:tr w:rsidR="00D74D10" w:rsidRPr="007F6CEF" w14:paraId="2B1CDC16" w14:textId="77777777" w:rsidTr="00882757">
        <w:trPr>
          <w:trHeight w:val="29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BB30A2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  <w:lang w:val="en-US"/>
              </w:rPr>
              <w:t>Gender (male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45A0D7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4381C38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  <w:lang w:val="en-US"/>
              </w:rPr>
              <w:t>0.424 ± 0.2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9F4817" w14:textId="77777777" w:rsidR="007F6CEF" w:rsidRPr="007F6CEF" w:rsidRDefault="007F6CEF" w:rsidP="00D74D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  <w:lang w:val="en-US"/>
              </w:rPr>
              <w:t>1.56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49D7997" w14:textId="77777777" w:rsidR="007F6CEF" w:rsidRPr="007F6CEF" w:rsidRDefault="007F6CEF" w:rsidP="002C2A1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84E6A86" w14:textId="2D260BDE" w:rsidR="007F6CEF" w:rsidRPr="007F6CEF" w:rsidRDefault="007F6CEF" w:rsidP="002C2A10">
            <w:pPr>
              <w:spacing w:after="0" w:line="240" w:lineRule="auto"/>
              <w:rPr>
                <w:rFonts w:eastAsia="Times New Roman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sz w:val="21"/>
                <w:szCs w:val="21"/>
                <w:lang w:val="en-US"/>
              </w:rPr>
              <w:t>0.118</w:t>
            </w:r>
          </w:p>
        </w:tc>
        <w:tc>
          <w:tcPr>
            <w:tcW w:w="1688" w:type="dxa"/>
          </w:tcPr>
          <w:p w14:paraId="47D00F2B" w14:textId="18874FA8" w:rsidR="007F6CEF" w:rsidRPr="007F6CEF" w:rsidRDefault="00D74D10" w:rsidP="002C2A10">
            <w:pPr>
              <w:spacing w:after="0" w:line="240" w:lineRule="auto"/>
              <w:rPr>
                <w:rFonts w:eastAsia="Times New Roman"/>
                <w:sz w:val="21"/>
                <w:szCs w:val="21"/>
                <w:lang w:val="en-US"/>
              </w:rPr>
            </w:pPr>
            <w:r>
              <w:rPr>
                <w:rFonts w:eastAsia="Times New Roman"/>
                <w:sz w:val="21"/>
                <w:szCs w:val="21"/>
                <w:lang w:val="en-US"/>
              </w:rPr>
              <w:t>1.5 (0.90-2.61)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3597A43" w14:textId="145624D7" w:rsidR="007F6CEF" w:rsidRPr="007F6CEF" w:rsidRDefault="007F6CEF" w:rsidP="002C2A10">
            <w:pPr>
              <w:spacing w:after="0" w:line="240" w:lineRule="auto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B41F2D" w14:textId="77777777" w:rsidR="007F6CEF" w:rsidRPr="007F6CEF" w:rsidRDefault="007F6CEF" w:rsidP="002C2A1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  <w:lang w:val="en-US"/>
              </w:rPr>
              <w:t>1.012</w:t>
            </w:r>
          </w:p>
        </w:tc>
      </w:tr>
      <w:tr w:rsidR="00D74D10" w:rsidRPr="007F6CEF" w14:paraId="0AB770D2" w14:textId="77777777" w:rsidTr="00882757">
        <w:trPr>
          <w:trHeight w:val="29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341090" w14:textId="71B7FCDD" w:rsidR="007F6CEF" w:rsidRPr="007F6CEF" w:rsidRDefault="007F6CEF" w:rsidP="002C2A10">
            <w:pPr>
              <w:spacing w:after="0" w:line="240" w:lineRule="auto"/>
              <w:rPr>
                <w:rFonts w:eastAsia="Times New Roman"/>
                <w:b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b/>
                <w:color w:val="000000"/>
                <w:sz w:val="21"/>
                <w:szCs w:val="21"/>
                <w:lang w:val="en-US"/>
              </w:rPr>
              <w:t>Model 2*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16C0C40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91EC5F8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9DA950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7754353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8A471CA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1688" w:type="dxa"/>
          </w:tcPr>
          <w:p w14:paraId="7A36431E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7AE136C" w14:textId="13E2ADE7" w:rsidR="007F6CEF" w:rsidRPr="007F6CEF" w:rsidRDefault="007F6CEF" w:rsidP="002C2A10">
            <w:pPr>
              <w:spacing w:after="0" w:line="240" w:lineRule="auto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2BE330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sz w:val="21"/>
                <w:szCs w:val="21"/>
                <w:lang w:val="en-US"/>
              </w:rPr>
            </w:pPr>
          </w:p>
        </w:tc>
      </w:tr>
      <w:tr w:rsidR="00D74D10" w:rsidRPr="007F6CEF" w14:paraId="21B9417B" w14:textId="77777777" w:rsidTr="00882757">
        <w:trPr>
          <w:trHeight w:val="29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6FED99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  <w:lang w:val="en-US"/>
              </w:rPr>
              <w:t>Intercep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FAE118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  <w:lang w:val="en-US"/>
              </w:rPr>
              <w:t>-0.336 ± 0.16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D9A3FBF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8C36C3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B1DAF68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CDEF714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1688" w:type="dxa"/>
          </w:tcPr>
          <w:p w14:paraId="08C7E719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0B9B35A" w14:textId="0EB9CBB0" w:rsidR="007F6CEF" w:rsidRPr="007F6CEF" w:rsidRDefault="007F6CEF" w:rsidP="002C2A10">
            <w:pPr>
              <w:spacing w:after="0" w:line="240" w:lineRule="auto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224B8D" w14:textId="77777777" w:rsidR="007F6CEF" w:rsidRPr="007F6CEF" w:rsidRDefault="007F6CEF" w:rsidP="002C2A10">
            <w:pPr>
              <w:spacing w:after="0" w:line="240" w:lineRule="auto"/>
              <w:rPr>
                <w:rFonts w:eastAsia="Times New Roman"/>
                <w:sz w:val="21"/>
                <w:szCs w:val="21"/>
                <w:lang w:val="en-US"/>
              </w:rPr>
            </w:pPr>
          </w:p>
        </w:tc>
      </w:tr>
      <w:tr w:rsidR="00D74D10" w:rsidRPr="007F6CEF" w14:paraId="18BC216D" w14:textId="77777777" w:rsidTr="00882757">
        <w:trPr>
          <w:trHeight w:val="29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11DCAE" w14:textId="73208E66" w:rsidR="007F6CEF" w:rsidRPr="007F6CEF" w:rsidRDefault="007F6CEF" w:rsidP="00E60353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  <w:lang w:val="en-US"/>
              </w:rPr>
              <w:t>Husbandry practic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4BE69C" w14:textId="77777777" w:rsidR="007F6CEF" w:rsidRPr="007F6CEF" w:rsidRDefault="007F6CEF" w:rsidP="00E6035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DAE1FD" w14:textId="77777777" w:rsidR="007F6CEF" w:rsidRPr="007F6CEF" w:rsidRDefault="007F6CEF" w:rsidP="00E6035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</w:rPr>
              <w:t>1.029 ± 0.2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1C6F4B" w14:textId="77777777" w:rsidR="007F6CEF" w:rsidRPr="007F6CEF" w:rsidRDefault="007F6CEF" w:rsidP="00D74D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</w:rPr>
              <w:t>3.819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22E6558F" w14:textId="77777777" w:rsidR="007F6CEF" w:rsidRPr="007F6CEF" w:rsidRDefault="007F6CEF" w:rsidP="00E6035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  <w:lang w:val="en-US"/>
              </w:rPr>
              <w:t>15.16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96D0319" w14:textId="77777777" w:rsidR="007F6CEF" w:rsidRPr="007F6CEF" w:rsidRDefault="007F6CEF" w:rsidP="00D74D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  <w:lang w:val="en-US"/>
              </w:rPr>
              <w:t>0.00</w:t>
            </w:r>
          </w:p>
        </w:tc>
        <w:tc>
          <w:tcPr>
            <w:tcW w:w="1688" w:type="dxa"/>
          </w:tcPr>
          <w:p w14:paraId="34112DED" w14:textId="36618FC3" w:rsidR="007F6CEF" w:rsidRPr="007F6CEF" w:rsidRDefault="00D74D10" w:rsidP="00D74D10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2.8 (1.66-4.78)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661CC01B" w14:textId="77F95A7C" w:rsidR="007F6CEF" w:rsidRPr="007F6CEF" w:rsidRDefault="007F6CEF" w:rsidP="00E6035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7F6CEF">
              <w:rPr>
                <w:rFonts w:eastAsia="Times New Roman"/>
                <w:color w:val="000000"/>
                <w:sz w:val="21"/>
                <w:szCs w:val="21"/>
              </w:rPr>
              <w:t>329.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02A68B" w14:textId="77777777" w:rsidR="007F6CEF" w:rsidRPr="007F6CEF" w:rsidRDefault="007F6CEF" w:rsidP="00E6035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</w:p>
        </w:tc>
      </w:tr>
    </w:tbl>
    <w:p w14:paraId="045B210D" w14:textId="516D35AA" w:rsidR="002C2A10" w:rsidRPr="007F6CEF" w:rsidRDefault="002F341C" w:rsidP="002C2A10">
      <w:pPr>
        <w:rPr>
          <w:sz w:val="21"/>
          <w:szCs w:val="21"/>
        </w:rPr>
      </w:pPr>
      <w:r w:rsidRPr="007F6CEF">
        <w:rPr>
          <w:sz w:val="21"/>
          <w:szCs w:val="21"/>
        </w:rPr>
        <w:t>* the best fitted model</w:t>
      </w:r>
    </w:p>
    <w:sectPr w:rsidR="002C2A10" w:rsidRPr="007F6C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6E9B"/>
    <w:rsid w:val="00095073"/>
    <w:rsid w:val="000F7854"/>
    <w:rsid w:val="001B0629"/>
    <w:rsid w:val="00233108"/>
    <w:rsid w:val="0026477E"/>
    <w:rsid w:val="002C2A10"/>
    <w:rsid w:val="002F341C"/>
    <w:rsid w:val="0031063B"/>
    <w:rsid w:val="003E722B"/>
    <w:rsid w:val="004E2C10"/>
    <w:rsid w:val="005B2DAC"/>
    <w:rsid w:val="005F5340"/>
    <w:rsid w:val="00651B4D"/>
    <w:rsid w:val="00693A0B"/>
    <w:rsid w:val="007F6CEF"/>
    <w:rsid w:val="00882757"/>
    <w:rsid w:val="00896DF3"/>
    <w:rsid w:val="00950F2A"/>
    <w:rsid w:val="00A65138"/>
    <w:rsid w:val="00AB6E9B"/>
    <w:rsid w:val="00B72997"/>
    <w:rsid w:val="00CE0C7F"/>
    <w:rsid w:val="00D2719A"/>
    <w:rsid w:val="00D74D10"/>
    <w:rsid w:val="00D86B1C"/>
    <w:rsid w:val="00DD2035"/>
    <w:rsid w:val="00E2434D"/>
    <w:rsid w:val="00E60353"/>
    <w:rsid w:val="00FF5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A416E"/>
  <w15:chartTrackingRefBased/>
  <w15:docId w15:val="{604FF388-C56D-447D-90E4-7287EFDB5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AB6E9B"/>
    <w:pPr>
      <w:spacing w:before="120" w:after="120" w:line="240" w:lineRule="auto"/>
    </w:pPr>
    <w:rPr>
      <w:rFonts w:cstheme="minorBidi"/>
      <w:b/>
      <w:iCs/>
      <w:color w:val="0D0D0D" w:themeColor="text1" w:themeTint="F2"/>
      <w:sz w:val="22"/>
      <w:szCs w:val="26"/>
      <w:lang w:val="en-GB" w:bidi="bo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D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DA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F34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27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1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yang Namgyal</dc:creator>
  <cp:keywords/>
  <dc:description/>
  <cp:lastModifiedBy>Jamyang Namgyal</cp:lastModifiedBy>
  <cp:revision>9</cp:revision>
  <dcterms:created xsi:type="dcterms:W3CDTF">2021-01-21T06:58:00Z</dcterms:created>
  <dcterms:modified xsi:type="dcterms:W3CDTF">2021-01-30T11:41:00Z</dcterms:modified>
</cp:coreProperties>
</file>